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1715" w14:textId="19124F03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A9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4E003A">
        <w:rPr>
          <w:rFonts w:ascii="Times New Roman" w:hAnsi="Times New Roman" w:cs="Times New Roman"/>
          <w:sz w:val="24"/>
          <w:szCs w:val="24"/>
          <w:lang w:val="en-US"/>
        </w:rPr>
        <w:t>6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140"/>
        <w:gridCol w:w="1480"/>
        <w:gridCol w:w="2740"/>
        <w:gridCol w:w="1180"/>
      </w:tblGrid>
      <w:tr w:rsidR="00CF1D03" w:rsidRPr="00F92A91" w14:paraId="3A6EB2FD" w14:textId="77777777" w:rsidTr="009B53A3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02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pplic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F57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Targeted</w:t>
            </w:r>
            <w:proofErr w:type="spellEnd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9CC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8F5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roduc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62B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Dilution</w:t>
            </w:r>
          </w:p>
        </w:tc>
      </w:tr>
      <w:tr w:rsidR="00CF1D03" w:rsidRPr="00F92A91" w14:paraId="67BFDCB2" w14:textId="77777777" w:rsidTr="009B53A3">
        <w:trPr>
          <w:trHeight w:val="300"/>
        </w:trPr>
        <w:tc>
          <w:tcPr>
            <w:tcW w:w="2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69B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Western blo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F76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GAT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228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6857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57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AB clonal 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9A6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1000</w:t>
            </w:r>
          </w:p>
        </w:tc>
      </w:tr>
      <w:tr w:rsidR="00CF1D03" w:rsidRPr="00F92A91" w14:paraId="1EBD2EC5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287D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CBA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GAT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940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138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89E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AB clonal 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95752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1E09AA6C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7F2D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E41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73E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PA04775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792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ma-Aldrich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96CB7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382A9707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DBA3C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D5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-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dher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473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E10-3195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A07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ADBCA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49088CCC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F0AAE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51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sc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A59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c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729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5A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Santa Cruz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technology</w:t>
            </w:r>
            <w:proofErr w:type="spellEnd"/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743B0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4708A156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E5C7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38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-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dher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C7B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b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20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2E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bcam</w:t>
            </w:r>
            <w:proofErr w:type="spellEnd"/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F65431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727E9B67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2294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264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cclud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00D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X11494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989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netex</w:t>
            </w:r>
            <w:proofErr w:type="spellEnd"/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07BA2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23CBF713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1CB8C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759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hospho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A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373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-3661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6A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6F02D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73F91C10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2640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48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otal A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374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83B10-3676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15F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59FAD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1C2B64A2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B68BB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0B9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mad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2/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F32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27F4-882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01B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0F047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38CEDC27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C06A0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4E5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mad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2/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C6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7G7-868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4E4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CF53C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4C738907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E0A79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73D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iment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089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21H3-574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BB5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ell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ling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echnologies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809F7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31CF4B20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5CACB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5DF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CD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E8D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DE10-sc584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C82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Santa Cruz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technolog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FCC5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400</w:t>
            </w:r>
          </w:p>
        </w:tc>
      </w:tr>
      <w:tr w:rsidR="00CF1D03" w:rsidRPr="00F92A91" w14:paraId="6200C653" w14:textId="77777777" w:rsidTr="009B53A3">
        <w:trPr>
          <w:trHeight w:val="300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81C77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0CF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 R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B5B1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AB53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4B5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R&amp;D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ystem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C8B1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500</w:t>
            </w:r>
          </w:p>
        </w:tc>
      </w:tr>
      <w:tr w:rsidR="00CF1D03" w:rsidRPr="00F92A91" w14:paraId="79FB2020" w14:textId="77777777" w:rsidTr="009B53A3">
        <w:trPr>
          <w:trHeight w:val="315"/>
        </w:trPr>
        <w:tc>
          <w:tcPr>
            <w:tcW w:w="2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C5373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1E3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β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ct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E66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c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4777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A19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Santa Cruz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technolog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8AD4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2500</w:t>
            </w:r>
          </w:p>
        </w:tc>
      </w:tr>
      <w:tr w:rsidR="00CF1D03" w:rsidRPr="00F92A91" w14:paraId="63632C9A" w14:textId="77777777" w:rsidTr="009B53A3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6E7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mmunofluoresc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115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 R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F43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5-387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C19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vitrog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0B52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250</w:t>
            </w:r>
          </w:p>
        </w:tc>
      </w:tr>
      <w:tr w:rsidR="00CF1D03" w:rsidRPr="00F92A91" w14:paraId="2451822E" w14:textId="77777777" w:rsidTr="009B53A3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050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Flow </w:t>
            </w: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cytometr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E69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uman</w:t>
            </w:r>
            <w:proofErr w:type="spellEnd"/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GFBR2-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110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W17055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9E1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190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/100</w:t>
            </w:r>
          </w:p>
        </w:tc>
      </w:tr>
      <w:tr w:rsidR="00CF1D03" w:rsidRPr="00F92A91" w14:paraId="24B78AB0" w14:textId="77777777" w:rsidTr="009B53A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BE79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682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gG control-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514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TK45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708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CD36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353F1D07" w14:textId="77777777" w:rsidTr="009B53A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03B1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6B5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use</w:t>
            </w:r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TGFBR2-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2EC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AB532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61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R&amp;D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ystems</w:t>
            </w:r>
            <w:proofErr w:type="spellEnd"/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D804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CF1D03" w:rsidRPr="00F92A91" w14:paraId="5D2DEDDB" w14:textId="77777777" w:rsidTr="009B53A3">
        <w:trPr>
          <w:trHeight w:val="315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96B5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B4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 R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04B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BF17-I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0D9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MD Millipore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B3DC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</w:tbl>
    <w:p w14:paraId="460AE06C" w14:textId="77777777" w:rsidR="00CF1D03" w:rsidRPr="00F92A91" w:rsidRDefault="00CF1D03" w:rsidP="00CF1D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505E5C" w14:textId="77777777" w:rsidR="00CF1D03" w:rsidRPr="00F92A91" w:rsidRDefault="00CF1D03" w:rsidP="00CF1D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40C211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61ED6E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DE53FA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361D9E" w14:textId="1CB5E958" w:rsidR="00B33791" w:rsidRDefault="00B3379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33791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AC57C" w14:textId="77777777" w:rsidR="009F566B" w:rsidRDefault="009F566B" w:rsidP="004834D0">
      <w:pPr>
        <w:spacing w:after="0" w:line="240" w:lineRule="auto"/>
      </w:pPr>
      <w:r>
        <w:separator/>
      </w:r>
    </w:p>
  </w:endnote>
  <w:endnote w:type="continuationSeparator" w:id="0">
    <w:p w14:paraId="411AAE04" w14:textId="77777777" w:rsidR="009F566B" w:rsidRDefault="009F566B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6154B" w14:textId="77777777" w:rsidR="009F566B" w:rsidRDefault="009F566B" w:rsidP="004834D0">
      <w:pPr>
        <w:spacing w:after="0" w:line="240" w:lineRule="auto"/>
      </w:pPr>
      <w:r>
        <w:separator/>
      </w:r>
    </w:p>
  </w:footnote>
  <w:footnote w:type="continuationSeparator" w:id="0">
    <w:p w14:paraId="094D3095" w14:textId="77777777" w:rsidR="009F566B" w:rsidRDefault="009F566B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503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AD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255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3C05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60A"/>
    <w:rsid w:val="006C77B2"/>
    <w:rsid w:val="006C79D3"/>
    <w:rsid w:val="006D02AB"/>
    <w:rsid w:val="006D06C8"/>
    <w:rsid w:val="006D07C9"/>
    <w:rsid w:val="006D0A5D"/>
    <w:rsid w:val="006D0B42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66B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52:00Z</dcterms:created>
  <dcterms:modified xsi:type="dcterms:W3CDTF">2022-08-0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